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C6A75" w14:textId="77777777" w:rsidR="00785D91" w:rsidRPr="00D85EBB" w:rsidRDefault="00785D91" w:rsidP="00785D91">
      <w:pPr>
        <w:tabs>
          <w:tab w:val="left" w:pos="567"/>
        </w:tabs>
        <w:rPr>
          <w:rFonts w:ascii="Times New Roman" w:hAnsi="Times New Roman" w:cs="Times New Roman"/>
          <w:b/>
          <w:bCs/>
        </w:rPr>
      </w:pPr>
      <w:r w:rsidRPr="00D85EBB">
        <w:rPr>
          <w:rFonts w:ascii="Times New Roman" w:hAnsi="Times New Roman" w:cs="Times New Roman"/>
          <w:b/>
          <w:bCs/>
        </w:rPr>
        <w:t>SUPPLEMENTARY MATERIAL</w:t>
      </w:r>
    </w:p>
    <w:p w14:paraId="73DCDBA6" w14:textId="77777777" w:rsidR="00785D91" w:rsidRPr="00D85EBB" w:rsidRDefault="00785D91" w:rsidP="00785D91">
      <w:pPr>
        <w:tabs>
          <w:tab w:val="left" w:pos="567"/>
        </w:tabs>
        <w:rPr>
          <w:rFonts w:ascii="Times New Roman" w:hAnsi="Times New Roman" w:cs="Times New Roman"/>
          <w:b/>
          <w:bCs/>
        </w:rPr>
      </w:pPr>
    </w:p>
    <w:p w14:paraId="7AE364A4" w14:textId="77777777" w:rsidR="00785D91" w:rsidRPr="00D85EBB" w:rsidRDefault="00785D91" w:rsidP="00785D91">
      <w:pPr>
        <w:tabs>
          <w:tab w:val="left" w:pos="284"/>
        </w:tabs>
        <w:jc w:val="center"/>
        <w:rPr>
          <w:rFonts w:ascii="Times New Roman" w:hAnsi="Times New Roman" w:cs="Times New Roman"/>
          <w:b/>
          <w:bCs/>
        </w:rPr>
      </w:pPr>
      <w:r w:rsidRPr="00D85EB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B16909" wp14:editId="53364955">
            <wp:extent cx="2700020" cy="2059305"/>
            <wp:effectExtent l="0" t="0" r="5080" b="0"/>
            <wp:docPr id="9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ép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5000" contrast="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8D2CE" w14:textId="77777777" w:rsidR="00785D91" w:rsidRPr="00D85EBB" w:rsidRDefault="00785D91" w:rsidP="00785D91">
      <w:pPr>
        <w:tabs>
          <w:tab w:val="left" w:pos="284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1DBD99E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>Fig. S1: SDS polyacrylamide gel electrophoresis of protein constructs used in this study</w:t>
      </w:r>
    </w:p>
    <w:p w14:paraId="6A383F64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D85EBB">
        <w:rPr>
          <w:rFonts w:ascii="Times New Roman" w:hAnsi="Times New Roman" w:cs="Times New Roman"/>
          <w:sz w:val="20"/>
          <w:szCs w:val="20"/>
        </w:rPr>
        <w:t>Shown is Coomassie Brilliant Blue R 250-stained SDS-PAGE of purified SSB (1), SSB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H55Y</w:t>
      </w:r>
      <w:r w:rsidRPr="00D85EBB">
        <w:rPr>
          <w:rFonts w:ascii="Times New Roman" w:hAnsi="Times New Roman" w:cs="Times New Roman"/>
          <w:sz w:val="20"/>
          <w:szCs w:val="20"/>
        </w:rPr>
        <w:t xml:space="preserve"> (2),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SSBdC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(3), Alexa555-labeled SSB (4), Alexa555-labeled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SSBdC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(5), Alexa488-labeled WT RecQ (6), Alexa488-labeled RecQ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R425A</w:t>
      </w:r>
      <w:r w:rsidRPr="00D85EBB">
        <w:rPr>
          <w:rFonts w:ascii="Times New Roman" w:hAnsi="Times New Roman" w:cs="Times New Roman"/>
          <w:sz w:val="20"/>
          <w:szCs w:val="20"/>
        </w:rPr>
        <w:t xml:space="preserve"> (7), and Alexa488-labeled RecQ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R499A</w:t>
      </w:r>
      <w:r w:rsidRPr="00D85EBB">
        <w:rPr>
          <w:rFonts w:ascii="Times New Roman" w:hAnsi="Times New Roman" w:cs="Times New Roman"/>
          <w:sz w:val="20"/>
          <w:szCs w:val="20"/>
        </w:rPr>
        <w:t xml:space="preserve"> (8) protein constructs. 5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protein was loaded in each lane. 4–20 % precast SDS polyacrylamide gel (BIO-RAD #4561095) and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PageRuler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Plus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Prestained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Protein Ladder were used in the experiment.</w:t>
      </w:r>
    </w:p>
    <w:p w14:paraId="0AE4BF20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484E70D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9A08894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EA49213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A84A39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D83C226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2BC08C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2AA1730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2482BD6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5C67F57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B0FED32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4D0B60A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4888613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306D77F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885EC6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4CB9113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0895555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F9B3FAC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1E68040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2D309A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652536C9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FB399EE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825224C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3A1612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117E636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CE77A6F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750E5D7" w14:textId="77777777" w:rsidR="00785D91" w:rsidRPr="00D85EBB" w:rsidRDefault="00785D91" w:rsidP="00785D91">
      <w:pPr>
        <w:tabs>
          <w:tab w:val="left" w:pos="284"/>
        </w:tabs>
        <w:ind w:firstLine="1800"/>
        <w:rPr>
          <w:rFonts w:ascii="Times New Roman" w:hAnsi="Times New Roman" w:cs="Times New Roman"/>
          <w:b/>
          <w:bCs/>
          <w:sz w:val="20"/>
          <w:szCs w:val="20"/>
        </w:rPr>
      </w:pPr>
      <w:r w:rsidRPr="00D85EBB">
        <w:rPr>
          <w:noProof/>
        </w:rPr>
        <w:lastRenderedPageBreak/>
        <w:drawing>
          <wp:inline distT="0" distB="0" distL="0" distR="0" wp14:anchorId="290A3BFE" wp14:editId="08AC3D18">
            <wp:extent cx="3505200" cy="2516148"/>
            <wp:effectExtent l="0" t="0" r="0" b="0"/>
            <wp:docPr id="1050371694" name="Kép 7" descr="A képen szöveg, képernyőkép, sor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371694" name="Kép 7" descr="A képen szöveg, képernyőkép, sor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171" cy="2521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E4A23" w14:textId="77777777" w:rsidR="00785D91" w:rsidRPr="00D85EBB" w:rsidRDefault="00785D91" w:rsidP="00785D91">
      <w:pPr>
        <w:tabs>
          <w:tab w:val="left" w:pos="284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EBF032C" w14:textId="77777777" w:rsidR="00785D91" w:rsidRPr="00D85EBB" w:rsidRDefault="00785D91" w:rsidP="00785D91">
      <w:pPr>
        <w:tabs>
          <w:tab w:val="left" w:pos="284"/>
        </w:tabs>
        <w:jc w:val="both"/>
        <w:rPr>
          <w:rFonts w:ascii="Aptos" w:hAnsi="Aptos" w:cs="Times New Roman"/>
          <w:b/>
          <w:bCs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>Fig. S2: ssDNA binding by SSB is not impaired by either the deletion of the C-terminal peptide or the H55Y amino acid substitution</w:t>
      </w:r>
    </w:p>
    <w:p w14:paraId="10E97C63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D85EBB">
        <w:rPr>
          <w:rFonts w:ascii="Times New Roman" w:hAnsi="Times New Roman" w:cs="Times New Roman"/>
          <w:sz w:val="20"/>
          <w:szCs w:val="20"/>
        </w:rPr>
        <w:t xml:space="preserve">Fluorescence anisotropy titrations of 10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3’-fluorescein labeled, 36-mer ssDNA (see Materials and Methods) with increasing concentrations of SSB,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SSBdC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and SSB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H55Y</w:t>
      </w:r>
      <w:r w:rsidRPr="00D85EBB">
        <w:rPr>
          <w:rFonts w:ascii="Times New Roman" w:hAnsi="Times New Roman" w:cs="Times New Roman"/>
          <w:sz w:val="20"/>
          <w:szCs w:val="20"/>
        </w:rPr>
        <w:t xml:space="preserve"> constructs. Solid lines show best fits based on the Hill equation. Best-fit parameters were as follows: SSB, </w:t>
      </w:r>
      <w:proofErr w:type="spellStart"/>
      <w:r w:rsidRPr="00D85EBB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D85EB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= 82 ± 12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, 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5EBB">
        <w:rPr>
          <w:rFonts w:ascii="Times New Roman" w:hAnsi="Times New Roman" w:cs="Times New Roman"/>
          <w:sz w:val="20"/>
          <w:szCs w:val="20"/>
        </w:rPr>
        <w:t xml:space="preserve"> (Hill coefficient) = 1.3 ± 0.1;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SSBdC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85EBB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D85EB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= 94 ± 7</w:t>
      </w:r>
      <w:r w:rsidRPr="00D85EB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, 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5EBB">
        <w:rPr>
          <w:rFonts w:ascii="Times New Roman" w:hAnsi="Times New Roman" w:cs="Times New Roman"/>
          <w:sz w:val="20"/>
          <w:szCs w:val="20"/>
        </w:rPr>
        <w:t xml:space="preserve"> = 2.3 ± 0.3; SSB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H55Y</w:t>
      </w:r>
      <w:r w:rsidRPr="00D85EB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85EBB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D85EBB">
        <w:rPr>
          <w:rFonts w:ascii="Times New Roman" w:hAnsi="Times New Roman" w:cs="Times New Roman"/>
          <w:sz w:val="20"/>
          <w:szCs w:val="20"/>
          <w:vertAlign w:val="subscript"/>
        </w:rPr>
        <w:t>d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= 81 ± 8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, 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5EBB">
        <w:rPr>
          <w:rFonts w:ascii="Times New Roman" w:hAnsi="Times New Roman" w:cs="Times New Roman"/>
          <w:sz w:val="20"/>
          <w:szCs w:val="20"/>
        </w:rPr>
        <w:t xml:space="preserve"> = 1.8 ± 0.2. Means ± SEM are shown for 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5EBB">
        <w:rPr>
          <w:rFonts w:ascii="Times New Roman" w:hAnsi="Times New Roman" w:cs="Times New Roman"/>
          <w:sz w:val="20"/>
          <w:szCs w:val="20"/>
        </w:rPr>
        <w:t xml:space="preserve"> = 3.</w:t>
      </w:r>
    </w:p>
    <w:p w14:paraId="6855ADC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9F917B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40EBE10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649E40B4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62531E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BF73B35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6A7627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6E79D6D5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3339487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CD5CF4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17E3854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243BE77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BEEADCE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E8E71C1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9AEE29D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65387148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415EC59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6BCF74BE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0BE8806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8751057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E00C25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E2CF480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5DACAB5D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4436F8F5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BF9B79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06057EA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BD912EE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71B7FFC3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ADBCABC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1CFD618B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F93E3C5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2795C0FA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</w:rPr>
      </w:pPr>
    </w:p>
    <w:p w14:paraId="37190A71" w14:textId="77777777" w:rsidR="00785D91" w:rsidRPr="00D85EBB" w:rsidRDefault="00785D91" w:rsidP="00785D91">
      <w:pPr>
        <w:tabs>
          <w:tab w:val="left" w:pos="284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6B25FCD" w14:textId="77777777" w:rsidR="00785D91" w:rsidRPr="00D85EBB" w:rsidRDefault="00785D91" w:rsidP="00785D91">
      <w:pPr>
        <w:tabs>
          <w:tab w:val="left" w:pos="284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141211A5" w14:textId="77777777" w:rsidR="00785D91" w:rsidRPr="00D85EBB" w:rsidRDefault="00785D91" w:rsidP="00785D91">
      <w:pPr>
        <w:spacing w:after="160" w:line="259" w:lineRule="auto"/>
        <w:rPr>
          <w:rFonts w:ascii="Aptos" w:hAnsi="Aptos" w:cs="Times New Roman"/>
          <w:b/>
          <w:bCs/>
        </w:rPr>
      </w:pPr>
    </w:p>
    <w:p w14:paraId="143B9613" w14:textId="77777777" w:rsidR="00785D91" w:rsidRPr="00D85EBB" w:rsidRDefault="00785D91" w:rsidP="00785D91">
      <w:pPr>
        <w:tabs>
          <w:tab w:val="left" w:pos="284"/>
        </w:tabs>
        <w:rPr>
          <w:rFonts w:ascii="Aptos" w:hAnsi="Aptos" w:cs="Times New Roman"/>
          <w:b/>
          <w:bCs/>
        </w:rPr>
      </w:pPr>
      <w:r w:rsidRPr="00D85EBB">
        <w:rPr>
          <w:noProof/>
        </w:rPr>
        <w:drawing>
          <wp:inline distT="0" distB="0" distL="0" distR="0" wp14:anchorId="52B06F93" wp14:editId="55B53A89">
            <wp:extent cx="5760720" cy="1579880"/>
            <wp:effectExtent l="0" t="0" r="0" b="1270"/>
            <wp:docPr id="2077904349" name="Kép 5" descr="A képen szöveg, diagram, sor, Betűtípu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904349" name="Kép 5" descr="A képen szöveg, diagram, sor, Betűtípus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9140B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Fig. S3: </w:t>
      </w:r>
      <w:proofErr w:type="spellStart"/>
      <w:r w:rsidRPr="00D85EBB">
        <w:rPr>
          <w:rFonts w:ascii="Times New Roman" w:hAnsi="Times New Roman" w:cs="Times New Roman"/>
          <w:b/>
          <w:bCs/>
          <w:sz w:val="20"/>
          <w:szCs w:val="20"/>
        </w:rPr>
        <w:t>ThermoFluor</w:t>
      </w:r>
      <w:proofErr w:type="spellEnd"/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 assay shows reduced tetramer stability of SSB</w:t>
      </w:r>
      <w:r w:rsidRPr="00D85E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H55Y</w:t>
      </w:r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 compared to SSB, and a marked tetramer-stabilizing effect of glutamate for both constructs</w:t>
      </w:r>
    </w:p>
    <w:p w14:paraId="0A82CC3B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>(A-B)</w:t>
      </w:r>
      <w:r w:rsidRPr="00D85E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ThermoFluor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 measurements performed on 15 µM </w:t>
      </w:r>
      <w:r w:rsidRPr="00D85EBB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D85EBB">
        <w:rPr>
          <w:rFonts w:ascii="Times New Roman" w:hAnsi="Times New Roman" w:cs="Times New Roman"/>
          <w:sz w:val="20"/>
          <w:szCs w:val="20"/>
        </w:rPr>
        <w:t xml:space="preserve"> SSB and </w:t>
      </w:r>
      <w:r w:rsidRPr="00D85EBB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D85EBB">
        <w:rPr>
          <w:rFonts w:ascii="Times New Roman" w:hAnsi="Times New Roman" w:cs="Times New Roman"/>
          <w:sz w:val="20"/>
          <w:szCs w:val="20"/>
        </w:rPr>
        <w:t xml:space="preserve"> SSB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>H55Y</w:t>
      </w:r>
      <w:r w:rsidRPr="00D85EBB">
        <w:rPr>
          <w:rFonts w:ascii="Times New Roman" w:hAnsi="Times New Roman" w:cs="Times New Roman"/>
          <w:sz w:val="20"/>
          <w:szCs w:val="20"/>
        </w:rPr>
        <w:t xml:space="preserve"> in a buffer containing 20 mM HEPES (pH 7.5) and 5 mM </w:t>
      </w:r>
      <w:proofErr w:type="gramStart"/>
      <w:r w:rsidRPr="00D85EBB">
        <w:rPr>
          <w:rFonts w:ascii="Times New Roman" w:hAnsi="Times New Roman" w:cs="Times New Roman"/>
          <w:sz w:val="20"/>
          <w:szCs w:val="20"/>
        </w:rPr>
        <w:t>Mg(</w:t>
      </w:r>
      <w:proofErr w:type="spellStart"/>
      <w:proofErr w:type="gramEnd"/>
      <w:r w:rsidRPr="00D85EBB">
        <w:rPr>
          <w:rFonts w:ascii="Times New Roman" w:hAnsi="Times New Roman" w:cs="Times New Roman"/>
          <w:sz w:val="20"/>
          <w:szCs w:val="20"/>
        </w:rPr>
        <w:t>OAc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>)</w:t>
      </w:r>
      <w:r w:rsidRPr="00D85EB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85EBB">
        <w:rPr>
          <w:rFonts w:ascii="Times New Roman" w:hAnsi="Times New Roman" w:cs="Times New Roman"/>
          <w:sz w:val="20"/>
          <w:szCs w:val="20"/>
        </w:rPr>
        <w:t xml:space="preserve">, with or without 200 mM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Pr="00D85EBB">
        <w:rPr>
          <w:rFonts w:ascii="Times New Roman" w:hAnsi="Times New Roman" w:cs="Times New Roman"/>
          <w:sz w:val="20"/>
          <w:szCs w:val="20"/>
        </w:rPr>
        <w:t xml:space="preserve">, 50 mM </w:t>
      </w:r>
      <w:proofErr w:type="spellStart"/>
      <w:r w:rsidRPr="00D85EBB">
        <w:rPr>
          <w:rFonts w:ascii="Times New Roman" w:hAnsi="Times New Roman" w:cs="Times New Roman"/>
          <w:sz w:val="20"/>
          <w:szCs w:val="20"/>
        </w:rPr>
        <w:t>KGlu</w:t>
      </w:r>
      <w:proofErr w:type="spellEnd"/>
      <w:r w:rsidRPr="006C1D1D">
        <w:rPr>
          <w:rFonts w:ascii="Times New Roman" w:hAnsi="Times New Roman" w:cs="Times New Roman"/>
          <w:sz w:val="20"/>
          <w:szCs w:val="20"/>
        </w:rPr>
        <w:t>, and 30 mg/ml PEG</w:t>
      </w:r>
      <w:r w:rsidRPr="00D85EBB">
        <w:rPr>
          <w:rFonts w:ascii="Times New Roman" w:hAnsi="Times New Roman" w:cs="Times New Roman"/>
          <w:sz w:val="20"/>
          <w:szCs w:val="20"/>
        </w:rPr>
        <w:t>. Data points show means ± SD of three independent experiments.</w:t>
      </w:r>
    </w:p>
    <w:p w14:paraId="56E1ABEE" w14:textId="77777777" w:rsidR="00785D91" w:rsidRPr="00D85EBB" w:rsidRDefault="00785D91" w:rsidP="00785D91">
      <w:pPr>
        <w:jc w:val="both"/>
        <w:rPr>
          <w:rFonts w:ascii="Times New Roman" w:hAnsi="Times New Roman" w:cs="Times New Roman"/>
          <w:sz w:val="20"/>
          <w:szCs w:val="20"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(C) </w:t>
      </w:r>
      <w:r w:rsidRPr="00D85EBB">
        <w:rPr>
          <w:rFonts w:ascii="Times New Roman" w:hAnsi="Times New Roman" w:cs="Times New Roman"/>
          <w:sz w:val="20"/>
          <w:szCs w:val="20"/>
        </w:rPr>
        <w:t>Melting temperatures (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D85EBB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Pr="00D85EBB">
        <w:rPr>
          <w:rFonts w:ascii="Times New Roman" w:hAnsi="Times New Roman" w:cs="Times New Roman"/>
          <w:sz w:val="20"/>
          <w:szCs w:val="20"/>
        </w:rPr>
        <w:t>, temperature at peak d(RFU)/dT) of SSB (dark grey) and SSB</w:t>
      </w:r>
      <w:r w:rsidRPr="00D85EBB">
        <w:rPr>
          <w:rFonts w:ascii="Times New Roman" w:hAnsi="Times New Roman" w:cs="Times New Roman"/>
          <w:sz w:val="20"/>
          <w:szCs w:val="20"/>
          <w:vertAlign w:val="superscript"/>
        </w:rPr>
        <w:t xml:space="preserve">H55Y </w:t>
      </w:r>
      <w:r w:rsidRPr="00D85EBB">
        <w:rPr>
          <w:rFonts w:ascii="Times New Roman" w:hAnsi="Times New Roman" w:cs="Times New Roman"/>
          <w:sz w:val="20"/>
          <w:szCs w:val="20"/>
        </w:rPr>
        <w:t xml:space="preserve">(light grey) from panels </w:t>
      </w:r>
      <w:r w:rsidRPr="00D85EBB">
        <w:rPr>
          <w:rFonts w:ascii="Times New Roman" w:hAnsi="Times New Roman" w:cs="Times New Roman"/>
          <w:b/>
          <w:bCs/>
          <w:sz w:val="20"/>
          <w:szCs w:val="20"/>
        </w:rPr>
        <w:t>A-</w:t>
      </w:r>
      <w:r w:rsidRPr="006C1D1D">
        <w:rPr>
          <w:rFonts w:ascii="Times New Roman" w:hAnsi="Times New Roman" w:cs="Times New Roman"/>
          <w:b/>
          <w:bCs/>
          <w:sz w:val="20"/>
          <w:szCs w:val="20"/>
        </w:rPr>
        <w:t>B (Table S3)</w:t>
      </w:r>
      <w:r w:rsidRPr="006C1D1D">
        <w:rPr>
          <w:rFonts w:ascii="Times New Roman" w:hAnsi="Times New Roman" w:cs="Times New Roman"/>
          <w:sz w:val="20"/>
          <w:szCs w:val="20"/>
        </w:rPr>
        <w:t xml:space="preserve">. </w:t>
      </w:r>
      <w:r w:rsidRPr="00D85EBB">
        <w:rPr>
          <w:rFonts w:ascii="Times New Roman" w:hAnsi="Times New Roman" w:cs="Times New Roman"/>
          <w:sz w:val="20"/>
          <w:szCs w:val="20"/>
        </w:rPr>
        <w:t xml:space="preserve">Means ± SD are shown for </w:t>
      </w:r>
      <w:r w:rsidRPr="00D85EBB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D85EBB">
        <w:rPr>
          <w:rFonts w:ascii="Times New Roman" w:hAnsi="Times New Roman" w:cs="Times New Roman"/>
          <w:sz w:val="20"/>
          <w:szCs w:val="20"/>
        </w:rPr>
        <w:t xml:space="preserve"> = 3. RFU, relative fluorescence units.</w:t>
      </w:r>
    </w:p>
    <w:p w14:paraId="2A8DA1A7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67F557E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2DFF83BD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3E6DAFA5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0F81972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8F4EF5A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078F075F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51A796B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33B0B04D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C6836D1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650BB648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0D5CD781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3DC42031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2813D7B6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C4727C7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70CDBBC8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FA9D43B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513F968D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0F7F8521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2A22F7AA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1A8402D6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556D898F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6643072B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3476DCC1" w14:textId="77777777" w:rsidR="00785D91" w:rsidRPr="00D85EBB" w:rsidRDefault="00785D91" w:rsidP="00785D91">
      <w:pPr>
        <w:rPr>
          <w:rFonts w:ascii="Aptos" w:hAnsi="Aptos" w:cs="Times New Roman"/>
        </w:rPr>
      </w:pPr>
      <w:r w:rsidRPr="00D85EBB">
        <w:rPr>
          <w:rFonts w:ascii="Aptos" w:hAnsi="Aptos" w:cs="Times New Roman"/>
        </w:rPr>
        <w:br w:type="page"/>
      </w:r>
    </w:p>
    <w:tbl>
      <w:tblPr>
        <w:tblpPr w:leftFromText="141" w:rightFromText="141" w:vertAnchor="text" w:horzAnchor="margin" w:tblpXSpec="center" w:tblpY="712"/>
        <w:tblW w:w="9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10"/>
        <w:gridCol w:w="1260"/>
        <w:gridCol w:w="1260"/>
        <w:gridCol w:w="1170"/>
        <w:gridCol w:w="1350"/>
        <w:gridCol w:w="1486"/>
      </w:tblGrid>
      <w:tr w:rsidR="00785D91" w:rsidRPr="00D85EBB" w14:paraId="093C9BA8" w14:textId="77777777" w:rsidTr="00DB2178">
        <w:trPr>
          <w:trHeight w:val="373"/>
        </w:trPr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3AD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lastRenderedPageBreak/>
              <w:t> 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C57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KCl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M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CF1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NaCl (mM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A08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KGlu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M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C64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NaGlu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M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E6BF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KOAc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M)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CA1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NaOAc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(mM)</w:t>
            </w:r>
          </w:p>
        </w:tc>
      </w:tr>
      <w:tr w:rsidR="00785D91" w:rsidRPr="00D85EBB" w14:paraId="6D7B0DBE" w14:textId="77777777" w:rsidTr="00DB2178">
        <w:trPr>
          <w:trHeight w:val="3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439" w14:textId="77777777" w:rsidR="00785D91" w:rsidRPr="00D85EBB" w:rsidRDefault="00785D91" w:rsidP="00DB21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SB with BS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7C0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1 ±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322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10 ±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5C9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CFF9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2FAA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D0B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</w:tr>
      <w:tr w:rsidR="00785D91" w:rsidRPr="00D85EBB" w14:paraId="1244A4B5" w14:textId="77777777" w:rsidTr="00DB2178">
        <w:trPr>
          <w:trHeight w:val="3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E8E" w14:textId="77777777" w:rsidR="00785D91" w:rsidRPr="00D85EBB" w:rsidRDefault="00785D91" w:rsidP="00DB21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SBdC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with BS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33B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0 ±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983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7 ±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095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66 ±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0D61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70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D06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20 ± 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E28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00 ± 10</w:t>
            </w:r>
          </w:p>
        </w:tc>
      </w:tr>
      <w:tr w:rsidR="00785D91" w:rsidRPr="00D85EBB" w14:paraId="3793CA40" w14:textId="77777777" w:rsidTr="00DB2178">
        <w:trPr>
          <w:trHeight w:val="3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74DD" w14:textId="77777777" w:rsidR="00785D91" w:rsidRPr="00D85EBB" w:rsidRDefault="00785D91" w:rsidP="00DB21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SB with PE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C91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110 ±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714C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90 ±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CA8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005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&gt; 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B9A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50 ± 1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91F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290 ± 200</w:t>
            </w:r>
          </w:p>
        </w:tc>
      </w:tr>
      <w:tr w:rsidR="00785D91" w:rsidRPr="00D85EBB" w14:paraId="485B7886" w14:textId="77777777" w:rsidTr="00DB2178">
        <w:trPr>
          <w:trHeight w:val="373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D7BC" w14:textId="77777777" w:rsidR="00785D91" w:rsidRPr="00D85EBB" w:rsidRDefault="00785D91" w:rsidP="00DB21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proofErr w:type="spellStart"/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SSBdC</w:t>
            </w:r>
            <w:proofErr w:type="spellEnd"/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 xml:space="preserve"> with PE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2302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1 ±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EA27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32 ±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5BFA0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73 ± 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0E59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60 ± 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47980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55 ± 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DF12" w14:textId="77777777" w:rsidR="00785D91" w:rsidRPr="00D85EBB" w:rsidRDefault="00785D91" w:rsidP="00DB21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D85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48 ± 17</w:t>
            </w:r>
          </w:p>
        </w:tc>
      </w:tr>
    </w:tbl>
    <w:p w14:paraId="782B955A" w14:textId="77777777" w:rsidR="00785D91" w:rsidRPr="00D85EBB" w:rsidRDefault="00785D91" w:rsidP="00785D91">
      <w:pPr>
        <w:rPr>
          <w:rFonts w:ascii="Aptos" w:hAnsi="Aptos" w:cs="Times New Roman"/>
        </w:rPr>
      </w:pPr>
    </w:p>
    <w:p w14:paraId="3B0D9462" w14:textId="77777777" w:rsidR="00785D91" w:rsidRPr="00D85EBB" w:rsidRDefault="00785D91" w:rsidP="00785D9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D85E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Half-maximal effective salt concentrations to disrupt </w:t>
      </w:r>
      <w:proofErr w:type="spellStart"/>
      <w:r w:rsidRPr="00D85EBB">
        <w:rPr>
          <w:rFonts w:ascii="Times New Roman" w:eastAsia="Times New Roman" w:hAnsi="Times New Roman" w:cs="Times New Roman"/>
          <w:b/>
          <w:bCs/>
          <w:sz w:val="20"/>
          <w:szCs w:val="20"/>
        </w:rPr>
        <w:t>EcSSB</w:t>
      </w:r>
      <w:proofErr w:type="spellEnd"/>
      <w:r w:rsidRPr="00D85E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condensates</w:t>
      </w:r>
    </w:p>
    <w:p w14:paraId="130242A7" w14:textId="77777777" w:rsidR="00785D91" w:rsidRPr="00D85EBB" w:rsidRDefault="00785D91" w:rsidP="00785D91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58C3CC58" w14:textId="77777777" w:rsidR="00785D91" w:rsidRPr="00D85EBB" w:rsidRDefault="00785D91" w:rsidP="00785D91">
      <w:pPr>
        <w:rPr>
          <w:rFonts w:ascii="Times New Roman" w:eastAsia="Times New Roman" w:hAnsi="Times New Roman" w:cs="Times New Roman"/>
          <w:sz w:val="20"/>
          <w:szCs w:val="20"/>
        </w:rPr>
      </w:pPr>
      <w:r w:rsidRPr="00D85EBB">
        <w:rPr>
          <w:rFonts w:ascii="Times New Roman" w:eastAsia="Times New Roman" w:hAnsi="Times New Roman" w:cs="Times New Roman"/>
          <w:sz w:val="20"/>
          <w:szCs w:val="20"/>
        </w:rPr>
        <w:t>Values were determined in turbidity assays (</w:t>
      </w:r>
      <w:r w:rsidRPr="00D85EBB">
        <w:rPr>
          <w:rFonts w:ascii="Times New Roman" w:eastAsia="Times New Roman" w:hAnsi="Times New Roman" w:cs="Times New Roman"/>
          <w:b/>
          <w:bCs/>
          <w:sz w:val="20"/>
          <w:szCs w:val="20"/>
        </w:rPr>
        <w:t>Fig. 2</w:t>
      </w:r>
      <w:r w:rsidRPr="00D85EBB">
        <w:rPr>
          <w:rFonts w:ascii="Times New Roman" w:eastAsia="Times New Roman" w:hAnsi="Times New Roman" w:cs="Times New Roman"/>
          <w:sz w:val="20"/>
          <w:szCs w:val="20"/>
        </w:rPr>
        <w:t>) and show the mean ± SD of the best-fit parameters (based on the Hill equation) of three independent measurements.</w:t>
      </w:r>
    </w:p>
    <w:p w14:paraId="6A833757" w14:textId="77777777" w:rsidR="00785D91" w:rsidRPr="00D85EBB" w:rsidRDefault="00785D91" w:rsidP="00785D91">
      <w:pPr>
        <w:rPr>
          <w:rFonts w:ascii="Aptos" w:hAnsi="Aptos" w:cs="Times New Roman"/>
        </w:rPr>
      </w:pPr>
      <w:r w:rsidRPr="00D85EBB">
        <w:rPr>
          <w:rFonts w:ascii="Aptos" w:hAnsi="Aptos" w:cs="Times New Roman"/>
        </w:rPr>
        <w:br w:type="page"/>
      </w:r>
    </w:p>
    <w:p w14:paraId="46EEE99C" w14:textId="77777777" w:rsidR="00785D91" w:rsidRPr="00D85EBB" w:rsidRDefault="00785D91" w:rsidP="00785D91">
      <w:pPr>
        <w:ind w:right="-18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8629263"/>
      <w:r w:rsidRPr="00D85EB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proofErr w:type="spellStart"/>
      <w:r w:rsidRPr="00D85EBB">
        <w:rPr>
          <w:rFonts w:ascii="Times New Roman" w:hAnsi="Times New Roman" w:cs="Times New Roman"/>
          <w:b/>
          <w:bCs/>
          <w:i/>
          <w:iCs/>
          <w:sz w:val="20"/>
          <w:szCs w:val="20"/>
        </w:rPr>
        <w:t>K</w:t>
      </w:r>
      <w:r w:rsidRPr="00D85EBB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d</w:t>
      </w:r>
      <w:proofErr w:type="spellEnd"/>
      <w:r w:rsidRPr="00D85EBB">
        <w:rPr>
          <w:rFonts w:ascii="Times New Roman" w:hAnsi="Times New Roman" w:cs="Times New Roman"/>
          <w:b/>
          <w:bCs/>
          <w:sz w:val="20"/>
          <w:szCs w:val="20"/>
        </w:rPr>
        <w:t xml:space="preserve"> values of binding of labeled C-terminal peptide (flu-CTP) to SSB constructs</w:t>
      </w:r>
    </w:p>
    <w:p w14:paraId="5684D9D1" w14:textId="77777777" w:rsidR="00785D91" w:rsidRPr="00D85EBB" w:rsidRDefault="00785D91" w:rsidP="00785D9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796" w:type="dxa"/>
        <w:tblLook w:val="04A0" w:firstRow="1" w:lastRow="0" w:firstColumn="1" w:lastColumn="0" w:noHBand="0" w:noVBand="1"/>
      </w:tblPr>
      <w:tblGrid>
        <w:gridCol w:w="8796"/>
      </w:tblGrid>
      <w:tr w:rsidR="00785D91" w:rsidRPr="00D85EBB" w14:paraId="1462C192" w14:textId="77777777" w:rsidTr="00DB2178">
        <w:trPr>
          <w:trHeight w:val="315"/>
        </w:trPr>
        <w:tc>
          <w:tcPr>
            <w:tcW w:w="8796" w:type="dxa"/>
            <w:shd w:val="clear" w:color="auto" w:fill="auto"/>
            <w:vAlign w:val="center"/>
          </w:tcPr>
          <w:tbl>
            <w:tblPr>
              <w:tblW w:w="4781" w:type="dxa"/>
              <w:jc w:val="center"/>
              <w:tblLook w:val="04A0" w:firstRow="1" w:lastRow="0" w:firstColumn="1" w:lastColumn="0" w:noHBand="0" w:noVBand="1"/>
            </w:tblPr>
            <w:tblGrid>
              <w:gridCol w:w="3253"/>
              <w:gridCol w:w="1528"/>
            </w:tblGrid>
            <w:tr w:rsidR="00785D91" w:rsidRPr="00D85EBB" w14:paraId="37B521C0" w14:textId="77777777" w:rsidTr="00DB2178">
              <w:trPr>
                <w:trHeight w:val="330"/>
                <w:jc w:val="center"/>
              </w:trPr>
              <w:tc>
                <w:tcPr>
                  <w:tcW w:w="3253" w:type="dxa"/>
                  <w:tcBorders>
                    <w:top w:val="single" w:sz="18" w:space="0" w:color="auto"/>
                  </w:tcBorders>
                  <w:shd w:val="clear" w:color="auto" w:fill="auto"/>
                  <w:vAlign w:val="bottom"/>
                </w:tcPr>
                <w:p w14:paraId="41A50017" w14:textId="77777777" w:rsidR="00785D91" w:rsidRPr="00D85EBB" w:rsidRDefault="00785D91" w:rsidP="00DB2178">
                  <w:pPr>
                    <w:spacing w:line="259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1528" w:type="dxa"/>
                  <w:tcBorders>
                    <w:top w:val="single" w:sz="18" w:space="0" w:color="auto"/>
                  </w:tcBorders>
                  <w:shd w:val="clear" w:color="auto" w:fill="auto"/>
                  <w:vAlign w:val="center"/>
                </w:tcPr>
                <w:p w14:paraId="72015209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K</w:t>
                  </w:r>
                  <w:r w:rsidRPr="00D85EBB"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0"/>
                      <w:sz w:val="20"/>
                      <w:szCs w:val="20"/>
                      <w:vertAlign w:val="subscript"/>
                      <w14:ligatures w14:val="none"/>
                    </w:rPr>
                    <w:t>d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0"/>
                      <w:sz w:val="20"/>
                      <w:szCs w:val="20"/>
                      <w:vertAlign w:val="subscript"/>
                      <w14:ligatures w14:val="none"/>
                    </w:rPr>
                    <w:t xml:space="preserve"> </w:t>
                  </w:r>
                  <w:r w:rsidRPr="00D85EBB">
                    <w:rPr>
                      <w:rFonts w:ascii="Times New Roman" w:eastAsia="Times New Roman" w:hAnsi="Times New Roman" w:cs="Times New Roman"/>
                      <w:b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(µM)</w:t>
                  </w:r>
                </w:p>
              </w:tc>
            </w:tr>
            <w:tr w:rsidR="00785D91" w:rsidRPr="00D85EBB" w14:paraId="0D4D404E" w14:textId="77777777" w:rsidTr="00DB2178">
              <w:trPr>
                <w:trHeight w:val="315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3ADC8D9B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A313865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&gt; 100</w:t>
                  </w:r>
                </w:p>
              </w:tc>
            </w:tr>
            <w:tr w:rsidR="00785D91" w:rsidRPr="00D85EBB" w14:paraId="14558B83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67A899FE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4A28A52D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4 ± 1.0</w:t>
                  </w:r>
                </w:p>
              </w:tc>
            </w:tr>
            <w:tr w:rsidR="00785D91" w:rsidRPr="00D85EBB" w14:paraId="47D41FD3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30D5E41A" w14:textId="77777777" w:rsidR="00785D91" w:rsidRPr="00D85EBB" w:rsidRDefault="00785D91" w:rsidP="00DB2178">
                  <w:pPr>
                    <w:ind w:right="-203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 with PEG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189C862D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&gt; 100</w:t>
                  </w:r>
                </w:p>
              </w:tc>
            </w:tr>
            <w:tr w:rsidR="00785D91" w:rsidRPr="00D85EBB" w14:paraId="1517B2B9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FD5B353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with PEG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44D508B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08 ± 0.02</w:t>
                  </w:r>
                </w:p>
              </w:tc>
            </w:tr>
            <w:tr w:rsidR="00785D91" w:rsidRPr="00D85EBB" w14:paraId="360493DA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49302EF6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SSB with 300 mM </w:t>
                  </w: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KCl</w:t>
                  </w:r>
                  <w:proofErr w:type="spellEnd"/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58865F58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&gt; 100</w:t>
                  </w:r>
                </w:p>
              </w:tc>
            </w:tr>
            <w:tr w:rsidR="00785D91" w:rsidRPr="00D85EBB" w14:paraId="6AE826B3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68A8E6B6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with 300 mM </w:t>
                  </w: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KCl</w:t>
                  </w:r>
                  <w:proofErr w:type="spellEnd"/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2A7D020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&gt; 100</w:t>
                  </w:r>
                </w:p>
              </w:tc>
            </w:tr>
            <w:tr w:rsidR="00785D91" w:rsidRPr="00D85EBB" w14:paraId="71D966D9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6721A161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with 20µM ssDNA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1038E5ED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&gt; 100</w:t>
                  </w:r>
                </w:p>
              </w:tc>
            </w:tr>
            <w:tr w:rsidR="00785D91" w:rsidRPr="00D85EBB" w14:paraId="326FC9AE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3C4B840D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with 300 mM </w:t>
                  </w: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KGlu</w:t>
                  </w:r>
                  <w:proofErr w:type="spellEnd"/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815ABE2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2 ± 3</w:t>
                  </w:r>
                </w:p>
              </w:tc>
            </w:tr>
            <w:tr w:rsidR="00785D91" w:rsidRPr="00D85EBB" w14:paraId="5F28426A" w14:textId="77777777" w:rsidTr="00DB2178">
              <w:trPr>
                <w:trHeight w:val="315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0598E41E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with 300 mM </w:t>
                  </w: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KGlu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nd PEG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55740673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.9 ± 1.0</w:t>
                  </w:r>
                </w:p>
              </w:tc>
            </w:tr>
            <w:tr w:rsidR="00785D91" w:rsidRPr="00D85EBB" w14:paraId="153EFA72" w14:textId="77777777" w:rsidTr="00DB2178">
              <w:trPr>
                <w:trHeight w:val="315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688D824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3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6AD8ABAD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33 ± 0.11</w:t>
                  </w:r>
                </w:p>
              </w:tc>
            </w:tr>
            <w:tr w:rsidR="00785D91" w:rsidRPr="00D85EBB" w14:paraId="057C0035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C1A9ECA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3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144A67C7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60 ± 0.15</w:t>
                  </w:r>
                </w:p>
              </w:tc>
            </w:tr>
            <w:tr w:rsidR="00785D91" w:rsidRPr="00D85EBB" w14:paraId="1B7A6139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0120AC9A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4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5D8A3E06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93 ± 0.15</w:t>
                  </w:r>
                </w:p>
              </w:tc>
            </w:tr>
            <w:tr w:rsidR="00785D91" w:rsidRPr="00D85EBB" w14:paraId="6DAE8492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40F07C02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4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64D22A52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51 ± 0.39</w:t>
                  </w:r>
                </w:p>
              </w:tc>
            </w:tr>
            <w:tr w:rsidR="00785D91" w:rsidRPr="00D85EBB" w14:paraId="5BCE435B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5B20CDBF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14820A35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65 ± 0.32</w:t>
                  </w:r>
                </w:p>
              </w:tc>
            </w:tr>
            <w:tr w:rsidR="00785D91" w:rsidRPr="00D85EBB" w14:paraId="442D9C21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12FAEB6E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5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F26879E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.2 ± 0.1</w:t>
                  </w:r>
                </w:p>
              </w:tc>
            </w:tr>
            <w:tr w:rsidR="00785D91" w:rsidRPr="00D85EBB" w14:paraId="5CF1198E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4CB6EC3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6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2B650156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85 ± 0.34</w:t>
                  </w:r>
                </w:p>
              </w:tc>
            </w:tr>
            <w:tr w:rsidR="00785D91" w:rsidRPr="00D85EBB" w14:paraId="677BF497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86E4A35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6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2A21A321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1.0 ± 0.5</w:t>
                  </w:r>
                </w:p>
              </w:tc>
            </w:tr>
            <w:tr w:rsidR="00785D91" w:rsidRPr="00D85EBB" w14:paraId="0FE76338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19632943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7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0C32B21B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0.94 ± 0.21</w:t>
                  </w:r>
                </w:p>
              </w:tc>
            </w:tr>
            <w:tr w:rsidR="00785D91" w:rsidRPr="00D85EBB" w14:paraId="17F8F19B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3AD611AB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7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41709B0C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0 ± 0.3</w:t>
                  </w:r>
                </w:p>
              </w:tc>
            </w:tr>
            <w:tr w:rsidR="00785D91" w:rsidRPr="00D85EBB" w14:paraId="2C53D3DD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44597D68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8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382CDE2A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2 ± 0.5</w:t>
                  </w:r>
                </w:p>
              </w:tc>
            </w:tr>
            <w:tr w:rsidR="00785D91" w:rsidRPr="00D85EBB" w14:paraId="3DF762D0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26F3A0A0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8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6B65DDB5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2.6 ± 0.4</w:t>
                  </w:r>
                </w:p>
              </w:tc>
            </w:tr>
            <w:tr w:rsidR="00785D91" w:rsidRPr="00D85EBB" w14:paraId="33C569A6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56969B5B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9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6AD2CB12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5.0 ± 0.2</w:t>
                  </w:r>
                </w:p>
              </w:tc>
            </w:tr>
            <w:tr w:rsidR="00785D91" w:rsidRPr="00D85EBB" w14:paraId="4B93784D" w14:textId="77777777" w:rsidTr="00DB2178">
              <w:trPr>
                <w:trHeight w:val="300"/>
                <w:jc w:val="center"/>
              </w:trPr>
              <w:tc>
                <w:tcPr>
                  <w:tcW w:w="3253" w:type="dxa"/>
                  <w:shd w:val="clear" w:color="auto" w:fill="auto"/>
                  <w:vAlign w:val="bottom"/>
                </w:tcPr>
                <w:p w14:paraId="3772E5BD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9.5</w:t>
                  </w:r>
                </w:p>
              </w:tc>
              <w:tc>
                <w:tcPr>
                  <w:tcW w:w="1528" w:type="dxa"/>
                  <w:shd w:val="clear" w:color="auto" w:fill="auto"/>
                  <w:vAlign w:val="center"/>
                </w:tcPr>
                <w:p w14:paraId="4DE454BB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.5 ± 0.5</w:t>
                  </w:r>
                </w:p>
              </w:tc>
            </w:tr>
            <w:tr w:rsidR="00785D91" w:rsidRPr="00D85EBB" w14:paraId="01E0B61B" w14:textId="77777777" w:rsidTr="00DB2178">
              <w:trPr>
                <w:trHeight w:val="315"/>
                <w:jc w:val="center"/>
              </w:trPr>
              <w:tc>
                <w:tcPr>
                  <w:tcW w:w="3253" w:type="dxa"/>
                  <w:tcBorders>
                    <w:bottom w:val="single" w:sz="18" w:space="0" w:color="auto"/>
                  </w:tcBorders>
                  <w:shd w:val="clear" w:color="auto" w:fill="auto"/>
                  <w:vAlign w:val="bottom"/>
                </w:tcPr>
                <w:p w14:paraId="737B112A" w14:textId="77777777" w:rsidR="00785D91" w:rsidRPr="00D85EBB" w:rsidRDefault="00785D91" w:rsidP="00DB2178">
                  <w:pPr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SBdC</w:t>
                  </w:r>
                  <w:proofErr w:type="spellEnd"/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 xml:space="preserve"> at pH 10</w:t>
                  </w:r>
                </w:p>
              </w:tc>
              <w:tc>
                <w:tcPr>
                  <w:tcW w:w="1528" w:type="dxa"/>
                  <w:tcBorders>
                    <w:bottom w:val="single" w:sz="18" w:space="0" w:color="auto"/>
                  </w:tcBorders>
                  <w:shd w:val="clear" w:color="auto" w:fill="auto"/>
                  <w:vAlign w:val="center"/>
                </w:tcPr>
                <w:p w14:paraId="534E6760" w14:textId="77777777" w:rsidR="00785D91" w:rsidRPr="00D85EBB" w:rsidRDefault="00785D91" w:rsidP="00DB2178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D85EBB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6.9 ± 1.2</w:t>
                  </w:r>
                </w:p>
              </w:tc>
            </w:tr>
          </w:tbl>
          <w:p w14:paraId="24B6D053" w14:textId="77777777" w:rsidR="00785D91" w:rsidRPr="00D85EBB" w:rsidRDefault="00785D91" w:rsidP="00DB2178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85D91" w:rsidRPr="00D85EBB" w14:paraId="1606C7E5" w14:textId="77777777" w:rsidTr="00DB2178">
        <w:trPr>
          <w:trHeight w:val="315"/>
        </w:trPr>
        <w:tc>
          <w:tcPr>
            <w:tcW w:w="8796" w:type="dxa"/>
            <w:shd w:val="clear" w:color="auto" w:fill="auto"/>
            <w:vAlign w:val="bottom"/>
          </w:tcPr>
          <w:p w14:paraId="2BA8B81C" w14:textId="77777777" w:rsidR="00785D91" w:rsidRPr="00D85EBB" w:rsidRDefault="00785D91" w:rsidP="00DB2178">
            <w:pPr>
              <w:ind w:right="-40"/>
              <w:jc w:val="both"/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02ABDB40" w14:textId="77777777" w:rsidR="00785D91" w:rsidRPr="00D85EBB" w:rsidRDefault="00785D91" w:rsidP="00DB2178">
            <w:pPr>
              <w:ind w:right="-4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85EBB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ssociation constants (</w:t>
            </w:r>
            <w:proofErr w:type="spellStart"/>
            <w:r w:rsidRPr="00D85EBB">
              <w:rPr>
                <w:rStyle w:val="normaltextrun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K</w:t>
            </w:r>
            <w:r w:rsidRPr="00D85EBB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d</w:t>
            </w:r>
            <w:proofErr w:type="spellEnd"/>
            <w:r w:rsidRPr="00D85EBB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 were determined in FP assays (</w:t>
            </w:r>
            <w:r w:rsidRPr="00D85EB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ig. 5</w:t>
            </w:r>
            <w:r w:rsidRPr="00D85EBB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. Values reported are means ± SD of best-fit parameters of three independent measurements. Fits were based on a</w:t>
            </w:r>
            <w:r w:rsidRPr="00D85EBB">
              <w:rPr>
                <w:rStyle w:val="normaltextru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85EBB">
              <w:rPr>
                <w:rStyle w:val="normaltextrun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dratic binding equation.</w:t>
            </w:r>
          </w:p>
        </w:tc>
      </w:tr>
      <w:bookmarkEnd w:id="0"/>
    </w:tbl>
    <w:p w14:paraId="1D2F6507" w14:textId="77777777" w:rsidR="00785D91" w:rsidRPr="00D85EBB" w:rsidRDefault="00785D91" w:rsidP="00785D91">
      <w:pPr>
        <w:rPr>
          <w:color w:val="FF0000"/>
        </w:rPr>
      </w:pPr>
    </w:p>
    <w:p w14:paraId="3E4376F0" w14:textId="77777777" w:rsidR="00785D91" w:rsidRPr="00D85EBB" w:rsidRDefault="00785D91" w:rsidP="00785D91">
      <w:pPr>
        <w:rPr>
          <w:rFonts w:ascii="Times New Roman" w:hAnsi="Times New Roman"/>
          <w:sz w:val="24"/>
          <w:szCs w:val="24"/>
        </w:rPr>
      </w:pPr>
      <w:r w:rsidRPr="00D85EBB">
        <w:rPr>
          <w:rFonts w:ascii="Times New Roman" w:hAnsi="Times New Roman"/>
          <w:sz w:val="24"/>
          <w:szCs w:val="24"/>
        </w:rPr>
        <w:br w:type="page"/>
      </w:r>
    </w:p>
    <w:p w14:paraId="3D36B446" w14:textId="77777777" w:rsidR="00785D91" w:rsidRPr="006C1D1D" w:rsidRDefault="00785D91" w:rsidP="00785D91"/>
    <w:p w14:paraId="76AEA829" w14:textId="77777777" w:rsidR="00785D91" w:rsidRPr="006C1D1D" w:rsidRDefault="00785D91" w:rsidP="00785D91">
      <w:pPr>
        <w:ind w:right="-18" w:firstLine="2552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C1D1D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006C1D1D">
        <w:rPr>
          <w:rFonts w:ascii="Times New Roman" w:hAnsi="Times New Roman" w:cs="Times New Roman"/>
          <w:b/>
          <w:bCs/>
          <w:i/>
          <w:iCs/>
          <w:sz w:val="20"/>
          <w:szCs w:val="20"/>
        </w:rPr>
        <w:t>Tm</w:t>
      </w:r>
      <w:r w:rsidRPr="006C1D1D">
        <w:rPr>
          <w:rFonts w:ascii="Times New Roman" w:hAnsi="Times New Roman" w:cs="Times New Roman"/>
          <w:b/>
          <w:bCs/>
          <w:sz w:val="20"/>
          <w:szCs w:val="20"/>
        </w:rPr>
        <w:t xml:space="preserve"> values of SSB constructs from Fig. 7 and Fig. S3</w:t>
      </w:r>
    </w:p>
    <w:tbl>
      <w:tblPr>
        <w:tblW w:w="3973" w:type="dxa"/>
        <w:jc w:val="center"/>
        <w:tblLook w:val="04A0" w:firstRow="1" w:lastRow="0" w:firstColumn="1" w:lastColumn="0" w:noHBand="0" w:noVBand="1"/>
      </w:tblPr>
      <w:tblGrid>
        <w:gridCol w:w="2445"/>
        <w:gridCol w:w="1528"/>
      </w:tblGrid>
      <w:tr w:rsidR="006C1D1D" w:rsidRPr="006C1D1D" w14:paraId="76C2C81C" w14:textId="77777777" w:rsidTr="00DB2178">
        <w:trPr>
          <w:trHeight w:val="330"/>
          <w:jc w:val="center"/>
        </w:trPr>
        <w:tc>
          <w:tcPr>
            <w:tcW w:w="244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57618B8" w14:textId="77777777" w:rsidR="00785D91" w:rsidRPr="006C1D1D" w:rsidRDefault="00785D91" w:rsidP="00DB2178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9F0D01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Tm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C1D1D" w:rsidRPr="006C1D1D" w14:paraId="6EDCB1D6" w14:textId="77777777" w:rsidTr="00DB2178">
        <w:trPr>
          <w:trHeight w:val="315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983D7D4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pH 7.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1FBAB05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0 ± 1.0</w:t>
            </w:r>
          </w:p>
        </w:tc>
      </w:tr>
      <w:tr w:rsidR="006C1D1D" w:rsidRPr="006C1D1D" w14:paraId="571A744D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39F4279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pH 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FC5ECCE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 ± 0.6</w:t>
            </w:r>
          </w:p>
        </w:tc>
      </w:tr>
      <w:tr w:rsidR="006C1D1D" w:rsidRPr="006C1D1D" w14:paraId="6AF219F7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CEC832B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pH 7.5 + ssDN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870D042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9.6 ± 1.1</w:t>
            </w:r>
          </w:p>
        </w:tc>
      </w:tr>
      <w:tr w:rsidR="006C1D1D" w:rsidRPr="006C1D1D" w14:paraId="3EB3FC1C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64DAF617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pH 5 + ssDN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F1FB6C8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4.8 ± 0.3 </w:t>
            </w:r>
          </w:p>
        </w:tc>
      </w:tr>
      <w:tr w:rsidR="006C1D1D" w:rsidRPr="006C1D1D" w14:paraId="4F75B582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19DB95C4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H 7.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80D40A5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4 ± 0.4</w:t>
            </w:r>
          </w:p>
        </w:tc>
      </w:tr>
      <w:tr w:rsidR="006C1D1D" w:rsidRPr="006C1D1D" w14:paraId="2A580CAA" w14:textId="77777777" w:rsidTr="00DB2178">
        <w:trPr>
          <w:trHeight w:val="315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71C12593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H 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9CB6114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0 ± 0.6</w:t>
            </w:r>
          </w:p>
        </w:tc>
      </w:tr>
      <w:tr w:rsidR="006C1D1D" w:rsidRPr="006C1D1D" w14:paraId="57DC4894" w14:textId="77777777" w:rsidTr="00DB2178">
        <w:trPr>
          <w:trHeight w:val="315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0EEAABC7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H 7.5 + ssDN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BCCB8D9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0 ± 0.4</w:t>
            </w:r>
          </w:p>
        </w:tc>
      </w:tr>
      <w:tr w:rsidR="006C1D1D" w:rsidRPr="006C1D1D" w14:paraId="4C338D6C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38D93740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pH 5 + ssDN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02951CB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4.0 ± 0.9</w:t>
            </w:r>
          </w:p>
        </w:tc>
      </w:tr>
      <w:tr w:rsidR="006C1D1D" w:rsidRPr="006C1D1D" w14:paraId="0EA36B35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70C5364F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Cl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8C16743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.3 ± 0.5</w:t>
            </w:r>
          </w:p>
        </w:tc>
      </w:tr>
      <w:tr w:rsidR="006C1D1D" w:rsidRPr="006C1D1D" w14:paraId="71A0E355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E547904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9B36119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2 ± 0.6</w:t>
            </w:r>
          </w:p>
        </w:tc>
      </w:tr>
      <w:tr w:rsidR="006C1D1D" w:rsidRPr="006C1D1D" w14:paraId="41E19128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443E1968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Cl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+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D61896B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1 ± 1.4</w:t>
            </w:r>
          </w:p>
        </w:tc>
      </w:tr>
      <w:tr w:rsidR="006C1D1D" w:rsidRPr="006C1D1D" w14:paraId="4CE3651F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058A89B8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+ PEG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ED217AF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3 ± 0.6</w:t>
            </w:r>
          </w:p>
        </w:tc>
      </w:tr>
      <w:tr w:rsidR="006C1D1D" w:rsidRPr="006C1D1D" w14:paraId="65485A87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4AAB3A37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Cl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5E535A9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3 ± 0.6</w:t>
            </w:r>
          </w:p>
        </w:tc>
      </w:tr>
      <w:tr w:rsidR="006C1D1D" w:rsidRPr="006C1D1D" w14:paraId="2EC3DD72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3C5C77C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5829CBC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.6 ± 0.5</w:t>
            </w:r>
          </w:p>
        </w:tc>
      </w:tr>
      <w:tr w:rsidR="006C1D1D" w:rsidRPr="006C1D1D" w14:paraId="7A978D5F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B132FB6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Cl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+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A1A3608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5 ± 0.6</w:t>
            </w:r>
          </w:p>
        </w:tc>
      </w:tr>
      <w:tr w:rsidR="006C1D1D" w:rsidRPr="006C1D1D" w14:paraId="5B20B996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231765C2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SB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H55Y</w:t>
            </w: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Glu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+ PEG)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3A77AD9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1  ± 0.4</w:t>
            </w:r>
          </w:p>
        </w:tc>
      </w:tr>
      <w:tr w:rsidR="006C1D1D" w:rsidRPr="006C1D1D" w14:paraId="5E145716" w14:textId="77777777" w:rsidTr="00DB2178">
        <w:trPr>
          <w:trHeight w:val="315"/>
          <w:jc w:val="center"/>
        </w:trPr>
        <w:tc>
          <w:tcPr>
            <w:tcW w:w="24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17C98C5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FD78E8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5DDC1B" w14:textId="77777777" w:rsidR="00785D91" w:rsidRPr="00D85EBB" w:rsidRDefault="00785D91" w:rsidP="00785D91">
      <w:pPr>
        <w:ind w:right="2551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4D1CDFA" w14:textId="77777777" w:rsidR="00785D91" w:rsidRPr="006C1D1D" w:rsidRDefault="00785D91" w:rsidP="00785D91">
      <w:pPr>
        <w:ind w:left="2552" w:right="2551"/>
        <w:rPr>
          <w:rFonts w:ascii="Times New Roman" w:hAnsi="Times New Roman" w:cs="Times New Roman"/>
          <w:sz w:val="20"/>
          <w:szCs w:val="20"/>
        </w:rPr>
      </w:pPr>
      <w:bookmarkStart w:id="1" w:name="_Hlk188358764"/>
      <w:r w:rsidRPr="006C1D1D">
        <w:rPr>
          <w:rFonts w:ascii="Times New Roman" w:hAnsi="Times New Roman" w:cs="Times New Roman"/>
          <w:sz w:val="20"/>
          <w:szCs w:val="20"/>
        </w:rPr>
        <w:t xml:space="preserve">Values were determined in </w:t>
      </w:r>
      <w:proofErr w:type="spellStart"/>
      <w:r w:rsidRPr="006C1D1D">
        <w:rPr>
          <w:rFonts w:ascii="Times New Roman" w:hAnsi="Times New Roman" w:cs="Times New Roman"/>
          <w:sz w:val="20"/>
          <w:szCs w:val="20"/>
        </w:rPr>
        <w:t>ThermoFluor</w:t>
      </w:r>
      <w:proofErr w:type="spellEnd"/>
      <w:r w:rsidRPr="006C1D1D">
        <w:rPr>
          <w:rFonts w:ascii="Times New Roman" w:hAnsi="Times New Roman" w:cs="Times New Roman"/>
          <w:sz w:val="20"/>
          <w:szCs w:val="20"/>
        </w:rPr>
        <w:t xml:space="preserve"> assays (Fig. 7 and S3) and show the means ± SD (</w:t>
      </w:r>
      <w:r w:rsidRPr="006C1D1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C1D1D">
        <w:rPr>
          <w:rFonts w:ascii="Times New Roman" w:hAnsi="Times New Roman" w:cs="Times New Roman"/>
          <w:sz w:val="20"/>
          <w:szCs w:val="20"/>
        </w:rPr>
        <w:t xml:space="preserve"> = 3).</w:t>
      </w:r>
    </w:p>
    <w:bookmarkEnd w:id="1"/>
    <w:p w14:paraId="1FD7C551" w14:textId="77777777" w:rsidR="00785D91" w:rsidRPr="006C1D1D" w:rsidRDefault="00785D91" w:rsidP="00785D91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6C1D1D">
        <w:rPr>
          <w:rFonts w:ascii="Times New Roman" w:hAnsi="Times New Roman" w:cs="Times New Roman"/>
          <w:sz w:val="20"/>
          <w:szCs w:val="20"/>
        </w:rPr>
        <w:br w:type="page"/>
      </w:r>
    </w:p>
    <w:p w14:paraId="33B97191" w14:textId="77777777" w:rsidR="00785D91" w:rsidRPr="00D85EBB" w:rsidRDefault="00785D91" w:rsidP="00785D91">
      <w:pPr>
        <w:rPr>
          <w:color w:val="FF0000"/>
        </w:rPr>
      </w:pPr>
    </w:p>
    <w:p w14:paraId="6C46A9E8" w14:textId="77777777" w:rsidR="00785D91" w:rsidRPr="006C1D1D" w:rsidRDefault="00785D91" w:rsidP="00785D91">
      <w:pPr>
        <w:ind w:right="-18" w:firstLine="2552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C1D1D">
        <w:rPr>
          <w:rFonts w:ascii="Times New Roman" w:hAnsi="Times New Roman" w:cs="Times New Roman"/>
          <w:b/>
          <w:bCs/>
          <w:sz w:val="20"/>
          <w:szCs w:val="20"/>
        </w:rPr>
        <w:t xml:space="preserve">Table S4. </w:t>
      </w:r>
      <w:r w:rsidRPr="006C1D1D">
        <w:rPr>
          <w:rFonts w:ascii="Times New Roman" w:hAnsi="Times New Roman" w:cs="Times New Roman"/>
          <w:b/>
          <w:bCs/>
          <w:i/>
          <w:iCs/>
          <w:sz w:val="20"/>
          <w:szCs w:val="20"/>
        </w:rPr>
        <w:t>Tc</w:t>
      </w:r>
      <w:r w:rsidRPr="006C1D1D">
        <w:rPr>
          <w:rFonts w:ascii="Times New Roman" w:hAnsi="Times New Roman" w:cs="Times New Roman"/>
          <w:b/>
          <w:bCs/>
          <w:sz w:val="20"/>
          <w:szCs w:val="20"/>
        </w:rPr>
        <w:t xml:space="preserve"> values of SSBs from Fig. 8</w:t>
      </w:r>
    </w:p>
    <w:tbl>
      <w:tblPr>
        <w:tblW w:w="3973" w:type="dxa"/>
        <w:jc w:val="center"/>
        <w:tblLook w:val="04A0" w:firstRow="1" w:lastRow="0" w:firstColumn="1" w:lastColumn="0" w:noHBand="0" w:noVBand="1"/>
      </w:tblPr>
      <w:tblGrid>
        <w:gridCol w:w="2445"/>
        <w:gridCol w:w="1528"/>
      </w:tblGrid>
      <w:tr w:rsidR="006C1D1D" w:rsidRPr="006C1D1D" w14:paraId="62F259B4" w14:textId="77777777" w:rsidTr="00DB2178">
        <w:trPr>
          <w:trHeight w:val="330"/>
          <w:jc w:val="center"/>
        </w:trPr>
        <w:tc>
          <w:tcPr>
            <w:tcW w:w="244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DF10823" w14:textId="77777777" w:rsidR="00785D91" w:rsidRPr="006C1D1D" w:rsidRDefault="00785D91" w:rsidP="00DB2178">
            <w:pPr>
              <w:spacing w:line="259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2D2256B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Tc (</w:t>
            </w:r>
            <w:proofErr w:type="spellStart"/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14:ligatures w14:val="none"/>
              </w:rPr>
              <w:t>o</w:t>
            </w:r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C1D1D" w:rsidRPr="006C1D1D" w14:paraId="252A1E61" w14:textId="77777777" w:rsidTr="00DB2178">
        <w:trPr>
          <w:trHeight w:val="315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06683472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6B0BC06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3 ± 1.5</w:t>
            </w:r>
          </w:p>
        </w:tc>
      </w:tr>
      <w:tr w:rsidR="006C1D1D" w:rsidRPr="006C1D1D" w14:paraId="358B2160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5BDC2DCD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T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8D60504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4 ± 1.4</w:t>
            </w:r>
          </w:p>
        </w:tc>
      </w:tr>
      <w:tr w:rsidR="006C1D1D" w:rsidRPr="006C1D1D" w14:paraId="7C272A93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358C3F2F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C</w:t>
            </w:r>
            <w:proofErr w:type="spellEnd"/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060C9B6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.3 ± 1.0</w:t>
            </w:r>
          </w:p>
        </w:tc>
      </w:tr>
      <w:tr w:rsidR="006C1D1D" w:rsidRPr="006C1D1D" w14:paraId="411DBB77" w14:textId="77777777" w:rsidTr="00DB2178">
        <w:trPr>
          <w:trHeight w:val="300"/>
          <w:jc w:val="center"/>
        </w:trPr>
        <w:tc>
          <w:tcPr>
            <w:tcW w:w="2445" w:type="dxa"/>
            <w:shd w:val="clear" w:color="auto" w:fill="auto"/>
            <w:vAlign w:val="bottom"/>
          </w:tcPr>
          <w:p w14:paraId="059932FB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55Y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145781C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D1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1.0 ± 1.2 </w:t>
            </w:r>
          </w:p>
        </w:tc>
      </w:tr>
      <w:tr w:rsidR="00785D91" w:rsidRPr="006C1D1D" w14:paraId="1EAAD721" w14:textId="77777777" w:rsidTr="00DB2178">
        <w:trPr>
          <w:trHeight w:val="315"/>
          <w:jc w:val="center"/>
        </w:trPr>
        <w:tc>
          <w:tcPr>
            <w:tcW w:w="24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CAD9049" w14:textId="77777777" w:rsidR="00785D91" w:rsidRPr="006C1D1D" w:rsidRDefault="00785D91" w:rsidP="00DB217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850202" w14:textId="77777777" w:rsidR="00785D91" w:rsidRPr="006C1D1D" w:rsidRDefault="00785D91" w:rsidP="00DB21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B0BBCA5" w14:textId="77777777" w:rsidR="00785D91" w:rsidRPr="006C1D1D" w:rsidRDefault="00785D91" w:rsidP="00785D91">
      <w:pPr>
        <w:ind w:right="-18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50CD80" w14:textId="77777777" w:rsidR="00785D91" w:rsidRPr="006C1D1D" w:rsidRDefault="00785D91" w:rsidP="00785D91">
      <w:pPr>
        <w:ind w:left="2552" w:right="2409"/>
        <w:rPr>
          <w:rFonts w:ascii="Times New Roman" w:hAnsi="Times New Roman" w:cs="Times New Roman"/>
          <w:sz w:val="20"/>
          <w:szCs w:val="20"/>
        </w:rPr>
      </w:pPr>
      <w:r w:rsidRPr="006C1D1D">
        <w:rPr>
          <w:rFonts w:ascii="Times New Roman" w:hAnsi="Times New Roman" w:cs="Times New Roman"/>
          <w:sz w:val="20"/>
          <w:szCs w:val="20"/>
        </w:rPr>
        <w:t>Values were determined in</w:t>
      </w:r>
      <w:r w:rsidRPr="006C1D1D">
        <w:t xml:space="preserve"> </w:t>
      </w:r>
      <w:r w:rsidRPr="006C1D1D">
        <w:rPr>
          <w:rFonts w:ascii="Times New Roman" w:hAnsi="Times New Roman" w:cs="Times New Roman"/>
          <w:sz w:val="20"/>
          <w:szCs w:val="20"/>
        </w:rPr>
        <w:t>temperature dependent turbidity assays (Fig. 8) and show the means ± SD (</w:t>
      </w:r>
      <w:r w:rsidRPr="006C1D1D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6C1D1D">
        <w:rPr>
          <w:rFonts w:ascii="Times New Roman" w:hAnsi="Times New Roman" w:cs="Times New Roman"/>
          <w:sz w:val="20"/>
          <w:szCs w:val="20"/>
        </w:rPr>
        <w:t xml:space="preserve"> = 3). * indicates presence of PEG.</w:t>
      </w:r>
    </w:p>
    <w:p w14:paraId="32E86CE2" w14:textId="77777777" w:rsidR="00785D91" w:rsidRPr="00D85EBB" w:rsidRDefault="00785D91" w:rsidP="00785D91">
      <w:pPr>
        <w:rPr>
          <w:color w:val="FF0000"/>
        </w:rPr>
      </w:pPr>
    </w:p>
    <w:p w14:paraId="19A5FB96" w14:textId="77777777" w:rsidR="00785D91" w:rsidRPr="00D85EBB" w:rsidRDefault="00785D91" w:rsidP="00785D91">
      <w:pPr>
        <w:tabs>
          <w:tab w:val="left" w:pos="284"/>
        </w:tabs>
        <w:jc w:val="both"/>
        <w:rPr>
          <w:rFonts w:ascii="Times New Roman" w:hAnsi="Times New Roman"/>
          <w:color w:val="FF0000"/>
          <w:sz w:val="24"/>
          <w:szCs w:val="24"/>
        </w:rPr>
      </w:pPr>
    </w:p>
    <w:p w14:paraId="27E623B8" w14:textId="77777777" w:rsidR="007C1C3C" w:rsidRPr="00785D91" w:rsidRDefault="007C1C3C" w:rsidP="00785D91"/>
    <w:sectPr w:rsidR="007C1C3C" w:rsidRPr="00785D91">
      <w:footerReference w:type="default" r:id="rId10"/>
      <w:pgSz w:w="11906" w:h="16838"/>
      <w:pgMar w:top="1417" w:right="1417" w:bottom="1417" w:left="1417" w:header="0" w:footer="708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6CFAA" w14:textId="77777777" w:rsidR="00C15E76" w:rsidRDefault="00C15E76">
      <w:r>
        <w:separator/>
      </w:r>
    </w:p>
  </w:endnote>
  <w:endnote w:type="continuationSeparator" w:id="0">
    <w:p w14:paraId="67CD7367" w14:textId="77777777" w:rsidR="00C15E76" w:rsidRDefault="00C15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958727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1B2A103" w14:textId="25AB5E1E" w:rsidR="00E5627D" w:rsidRPr="00800615" w:rsidRDefault="00EB621E">
        <w:pPr>
          <w:pStyle w:val="Footer"/>
          <w:jc w:val="center"/>
          <w:rPr>
            <w:rFonts w:ascii="Times New Roman" w:hAnsi="Times New Roman" w:cs="Times New Roman"/>
          </w:rPr>
        </w:pPr>
        <w:r w:rsidRPr="00800615">
          <w:rPr>
            <w:rFonts w:ascii="Times New Roman" w:hAnsi="Times New Roman" w:cs="Times New Roman"/>
          </w:rPr>
          <w:fldChar w:fldCharType="begin"/>
        </w:r>
        <w:r w:rsidRPr="00800615">
          <w:rPr>
            <w:rFonts w:ascii="Times New Roman" w:hAnsi="Times New Roman" w:cs="Times New Roman"/>
          </w:rPr>
          <w:instrText>PAGE</w:instrText>
        </w:r>
        <w:r w:rsidRPr="00800615">
          <w:rPr>
            <w:rFonts w:ascii="Times New Roman" w:hAnsi="Times New Roman" w:cs="Times New Roman"/>
          </w:rPr>
          <w:fldChar w:fldCharType="separate"/>
        </w:r>
        <w:r w:rsidR="00785D91">
          <w:rPr>
            <w:rFonts w:ascii="Times New Roman" w:hAnsi="Times New Roman" w:cs="Times New Roman"/>
            <w:noProof/>
          </w:rPr>
          <w:t>7</w:t>
        </w:r>
        <w:r w:rsidRPr="0080061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86D00" w14:textId="77777777" w:rsidR="00C15E76" w:rsidRDefault="00C15E76">
      <w:r>
        <w:separator/>
      </w:r>
    </w:p>
  </w:footnote>
  <w:footnote w:type="continuationSeparator" w:id="0">
    <w:p w14:paraId="00053260" w14:textId="77777777" w:rsidR="00C15E76" w:rsidRDefault="00C15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21E"/>
    <w:rsid w:val="00026A5C"/>
    <w:rsid w:val="000F4B8E"/>
    <w:rsid w:val="000F64BE"/>
    <w:rsid w:val="0016750D"/>
    <w:rsid w:val="00173A51"/>
    <w:rsid w:val="001E1716"/>
    <w:rsid w:val="00200967"/>
    <w:rsid w:val="00230E8F"/>
    <w:rsid w:val="003907A8"/>
    <w:rsid w:val="003B328E"/>
    <w:rsid w:val="004238CB"/>
    <w:rsid w:val="00425D9E"/>
    <w:rsid w:val="00466DE2"/>
    <w:rsid w:val="004A4865"/>
    <w:rsid w:val="004B43D2"/>
    <w:rsid w:val="00540C34"/>
    <w:rsid w:val="006C1D1D"/>
    <w:rsid w:val="006D40AE"/>
    <w:rsid w:val="00785D91"/>
    <w:rsid w:val="007C1C3C"/>
    <w:rsid w:val="0094150D"/>
    <w:rsid w:val="00984F68"/>
    <w:rsid w:val="00A31CB5"/>
    <w:rsid w:val="00C15E76"/>
    <w:rsid w:val="00C307EF"/>
    <w:rsid w:val="00CA4970"/>
    <w:rsid w:val="00D7055B"/>
    <w:rsid w:val="00D723D2"/>
    <w:rsid w:val="00D775E1"/>
    <w:rsid w:val="00E5627D"/>
    <w:rsid w:val="00EB621E"/>
    <w:rsid w:val="00F4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15610"/>
  <w15:chartTrackingRefBased/>
  <w15:docId w15:val="{7FDD6F29-6B73-4AC5-A84C-46ACE0ED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1E"/>
    <w:pPr>
      <w:spacing w:after="0" w:line="240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62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621E"/>
    <w:rPr>
      <w:kern w:val="2"/>
      <w14:ligatures w14:val="standardContextual"/>
    </w:rPr>
  </w:style>
  <w:style w:type="character" w:customStyle="1" w:styleId="normaltextrun">
    <w:name w:val="normaltextrun"/>
    <w:basedOn w:val="DefaultParagraphFont"/>
    <w:qFormat/>
    <w:rsid w:val="00EB6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</dc:creator>
  <cp:keywords/>
  <dc:description/>
  <cp:lastModifiedBy>Khatana, Kajal -</cp:lastModifiedBy>
  <cp:revision>2</cp:revision>
  <dcterms:created xsi:type="dcterms:W3CDTF">2025-03-18T03:26:00Z</dcterms:created>
  <dcterms:modified xsi:type="dcterms:W3CDTF">2025-03-18T03:26:00Z</dcterms:modified>
</cp:coreProperties>
</file>